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68133" w14:textId="0AE9A5A0" w:rsidR="00A61BA4" w:rsidRPr="004177ED" w:rsidRDefault="00386DEB">
      <w:pPr>
        <w:rPr>
          <w:rFonts w:ascii="Arial" w:eastAsia="Times New Roman" w:hAnsi="Arial" w:cs="Arial"/>
          <w:b/>
          <w:bCs/>
          <w:lang w:val="en-KE" w:eastAsia="en-GB"/>
        </w:rPr>
      </w:pPr>
      <w:r w:rsidRPr="00386DEB">
        <w:rPr>
          <w:rFonts w:ascii="Arial" w:eastAsia="Times New Roman" w:hAnsi="Arial" w:cs="Arial"/>
          <w:b/>
          <w:bCs/>
          <w:lang w:val="en-US" w:eastAsia="en-GB"/>
        </w:rPr>
        <w:t xml:space="preserve">Supplementary </w:t>
      </w:r>
      <w:r w:rsidR="007473A6">
        <w:rPr>
          <w:rFonts w:ascii="Arial" w:eastAsia="Times New Roman" w:hAnsi="Arial" w:cs="Arial"/>
          <w:b/>
          <w:bCs/>
          <w:lang w:val="en-US" w:eastAsia="en-GB"/>
        </w:rPr>
        <w:t xml:space="preserve">Table 1: </w:t>
      </w:r>
      <w:r w:rsidR="004177ED" w:rsidRPr="004177ED">
        <w:rPr>
          <w:rFonts w:ascii="Arial" w:eastAsia="Times New Roman" w:hAnsi="Arial" w:cs="Arial"/>
          <w:b/>
          <w:bCs/>
          <w:lang w:val="en-KE" w:eastAsia="en-GB"/>
        </w:rPr>
        <w:t xml:space="preserve">Univariable and multivariable logistic regression results </w:t>
      </w:r>
      <w:r w:rsidR="004177ED">
        <w:rPr>
          <w:rFonts w:ascii="Arial" w:eastAsia="Times New Roman" w:hAnsi="Arial" w:cs="Arial"/>
          <w:b/>
          <w:bCs/>
          <w:lang w:val="en-US" w:eastAsia="en-GB"/>
        </w:rPr>
        <w:t>on the risk of</w:t>
      </w:r>
      <w:r w:rsidR="004177ED" w:rsidRPr="004177ED">
        <w:rPr>
          <w:rFonts w:ascii="Arial" w:eastAsia="Times New Roman" w:hAnsi="Arial" w:cs="Arial"/>
          <w:b/>
          <w:bCs/>
          <w:lang w:val="en-KE" w:eastAsia="en-GB"/>
        </w:rPr>
        <w:t xml:space="preserve"> LBW across all gravidas</w:t>
      </w:r>
    </w:p>
    <w:p w14:paraId="3F0B5CFB" w14:textId="31FAE9EB" w:rsidR="00B743E5" w:rsidRDefault="00B743E5"/>
    <w:tbl>
      <w:tblPr>
        <w:tblW w:w="7655" w:type="dxa"/>
        <w:tblLook w:val="04A0" w:firstRow="1" w:lastRow="0" w:firstColumn="1" w:lastColumn="0" w:noHBand="0" w:noVBand="1"/>
      </w:tblPr>
      <w:tblGrid>
        <w:gridCol w:w="1701"/>
        <w:gridCol w:w="1843"/>
        <w:gridCol w:w="851"/>
        <w:gridCol w:w="2126"/>
        <w:gridCol w:w="1134"/>
      </w:tblGrid>
      <w:tr w:rsidR="00C46146" w:rsidRPr="00B743E5" w14:paraId="19ECA5A8" w14:textId="77777777" w:rsidTr="009E676E">
        <w:trPr>
          <w:trHeight w:val="5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704D" w14:textId="77777777" w:rsidR="00B743E5" w:rsidRPr="00B743E5" w:rsidRDefault="00B743E5" w:rsidP="00B743E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KE" w:eastAsia="en-GB"/>
              </w:rPr>
              <w:t>LBW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A6AB4" w14:textId="77777777" w:rsidR="00B743E5" w:rsidRDefault="00B743E5" w:rsidP="00B743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  <w:t xml:space="preserve">Crude OR </w:t>
            </w:r>
          </w:p>
          <w:p w14:paraId="650B2B56" w14:textId="7792A755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  <w:t>(95% CI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A7BB3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  <w:t>P val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90047" w14:textId="77777777" w:rsidR="00B743E5" w:rsidRDefault="00B743E5" w:rsidP="00B743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  <w:t xml:space="preserve">Adjusted OR </w:t>
            </w:r>
          </w:p>
          <w:p w14:paraId="73B86CB9" w14:textId="064C5AEE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  <w:t>(95% 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E83A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  <w:t>P value</w:t>
            </w:r>
          </w:p>
        </w:tc>
      </w:tr>
      <w:tr w:rsidR="00C46146" w:rsidRPr="00B743E5" w14:paraId="796893B4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BD46E" w14:textId="4E0D5F2A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0B7174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SP d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54DB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27AE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1B0D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7738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</w:tr>
      <w:tr w:rsidR="00C46146" w:rsidRPr="00B743E5" w14:paraId="54A0DECA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7640A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305" w14:textId="343EE4F9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830F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B1CA" w14:textId="6F9BE7DF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.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55F7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</w:tr>
      <w:tr w:rsidR="00C46146" w:rsidRPr="00B743E5" w14:paraId="697D0991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FC12D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B45D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06 (0.95, 1.18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2587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B2C3" w14:textId="7E427B4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92 (0.8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, 1.0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D374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0242426A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4E666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D861" w14:textId="28140D84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 xml:space="preserve"> (0.81, 1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.0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EEDC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3DDF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87 (0.76, 0.99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6695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4A591EFF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A9FA5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4D32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69 (0.62, 0.76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2FE2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DE33" w14:textId="6CB0940B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8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 xml:space="preserve"> (0.7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, 0.93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0FFC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74137008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6FE6B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2A49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54 (0.48, 0.6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FD14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17A" w14:textId="6BE2FE4B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69 (0.59, 0.8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CB6B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4492E3FC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DCA89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5 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A557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36 (0.31, 0.4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BD98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3288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54 (0.44, 0.67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5BBA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B743E5" w:rsidRPr="00B743E5" w14:paraId="595F2357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10639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ANC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A415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7845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C336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C7C9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</w:tr>
      <w:tr w:rsidR="00B743E5" w:rsidRPr="00B743E5" w14:paraId="3561A5B2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B98B9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BC0F" w14:textId="06058E7A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76E6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1B2A" w14:textId="77C0BA4C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EA48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</w:tr>
      <w:tr w:rsidR="00B743E5" w:rsidRPr="00B743E5" w14:paraId="2FF627A0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79D3" w14:textId="77777777" w:rsidR="00B743E5" w:rsidRPr="00B743E5" w:rsidRDefault="00B743E5" w:rsidP="00B743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  <w:t>1-2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7D86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35 (0.22, 0.57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70D8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EF5B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57 (0.29, 1.1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2437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B743E5" w:rsidRPr="00B743E5" w14:paraId="0E07E742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F035" w14:textId="77777777" w:rsidR="00B743E5" w:rsidRPr="00B743E5" w:rsidRDefault="00B743E5" w:rsidP="00B743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  <w:t>3-4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D4E1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21 (0.13, 0.33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9B59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767A" w14:textId="70F152E6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4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 xml:space="preserve"> (0.2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, 0.8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1BA8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B743E5" w:rsidRPr="00B743E5" w14:paraId="44081EBA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7FAE" w14:textId="77777777" w:rsidR="00B743E5" w:rsidRPr="00B743E5" w:rsidRDefault="00B743E5" w:rsidP="00B743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  <w:t>5+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1298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13 (0.08, 0.2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4FFF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D05D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32 (0.16, 0.6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5AD3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72E7760A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FA9C1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Grad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FEF8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5039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9CA2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CB7E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</w:tr>
      <w:tr w:rsidR="00C46146" w:rsidRPr="00B743E5" w14:paraId="7A4D9F85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85299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Primigravi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7FE3" w14:textId="0ABFC523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0C2C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AC41" w14:textId="1FD129F1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.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2343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</w:tr>
      <w:tr w:rsidR="00C46146" w:rsidRPr="00B743E5" w14:paraId="551618B2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DBDE3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Multigravi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57A6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79 (0.74, 0.8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5F43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4CA9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59 (0.54, 0.64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8F2B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B743E5" w:rsidRPr="00B743E5" w14:paraId="04E4E1F7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E561B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MU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23CC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28B8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EBFF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3E3F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</w:tr>
      <w:tr w:rsidR="00B743E5" w:rsidRPr="00B743E5" w14:paraId="4D092DEF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D637F" w14:textId="27011692" w:rsidR="00B743E5" w:rsidRPr="0035664F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 23</w:t>
            </w:r>
            <w:r w:rsidR="0035664F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E3C5" w14:textId="567A4F9E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ADDE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0B6C" w14:textId="6C670671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.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E5AF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</w:tr>
      <w:tr w:rsidR="00B743E5" w:rsidRPr="00B743E5" w14:paraId="035DF878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40EF9" w14:textId="6FCBA698" w:rsidR="00B743E5" w:rsidRPr="0035664F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≥ 23</w:t>
            </w:r>
            <w:r w:rsidR="0035664F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6EE8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65 (0.59, 0.7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64EB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4C69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75 (0.67, 0.83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2518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2A97621E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B2B0" w14:textId="77777777" w:rsidR="00B743E5" w:rsidRPr="00B743E5" w:rsidRDefault="00B743E5" w:rsidP="00B743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Prete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F264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A1BE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F7CE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3E06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</w:tr>
      <w:tr w:rsidR="00C46146" w:rsidRPr="00B743E5" w14:paraId="657B68A7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BEEFF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 37 wee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54CC" w14:textId="5A14FC71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FDBD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F728" w14:textId="2C58004B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758C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</w:tr>
      <w:tr w:rsidR="00C46146" w:rsidRPr="00B743E5" w14:paraId="064A07A5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AC4FB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≥ 37 wee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A3C0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15 (0.14, 0.17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0365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2343" w14:textId="4710143D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18 (0.16, 0.2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BEFF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B743E5" w:rsidRPr="00B743E5" w14:paraId="5A489C79" w14:textId="77777777" w:rsidTr="009E676E">
        <w:trPr>
          <w:trHeight w:val="24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F199" w14:textId="77777777" w:rsidR="00B743E5" w:rsidRPr="00B743E5" w:rsidRDefault="00B743E5" w:rsidP="00B743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  <w:t>Number of bir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5E50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F3D7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B3C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</w:tr>
      <w:tr w:rsidR="00B743E5" w:rsidRPr="00B743E5" w14:paraId="1E2F860F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BB94" w14:textId="77777777" w:rsidR="00B743E5" w:rsidRPr="00B743E5" w:rsidRDefault="00B743E5" w:rsidP="00B743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Singlet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ECA3" w14:textId="1FA109A4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1B2F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830" w14:textId="120E3136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.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5989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</w:tr>
      <w:tr w:rsidR="00B743E5" w:rsidRPr="00B743E5" w14:paraId="35F4917B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A426" w14:textId="77777777" w:rsidR="00B743E5" w:rsidRPr="00B743E5" w:rsidRDefault="00B743E5" w:rsidP="00B743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Multip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1BB5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3.97 (12.48, 15.6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E567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7F35" w14:textId="45829CE3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4.22 (12.5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, 16.18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BF1E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033352C5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DC47" w14:textId="77777777" w:rsidR="00B743E5" w:rsidRPr="00B743E5" w:rsidRDefault="00B743E5" w:rsidP="00B743E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  <w:t>Year of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32F0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KE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DBEE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39E4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A032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</w:tr>
      <w:tr w:rsidR="00C46146" w:rsidRPr="00B743E5" w14:paraId="731AB1D3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AF04F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EF00" w14:textId="6259F9E8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BDD9" w14:textId="30D51D3D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1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086C" w14:textId="35121E94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.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E1DD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0018</w:t>
            </w:r>
          </w:p>
        </w:tc>
      </w:tr>
      <w:tr w:rsidR="00C46146" w:rsidRPr="00B743E5" w14:paraId="1BE96051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4E3FC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2FF6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99 (0.88, 1.12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BC0C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DD5E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01 (0.86, 1.17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4427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156092B4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0B63A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AEC0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95 (0.79, 1.1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FA3A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7449" w14:textId="18A8CC14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8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 xml:space="preserve"> (0.63, 1.02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FFF7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709435CA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8D37D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42EA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94 (0.84, 1.0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096A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EB65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13 (0.98, 1.3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4AE5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5D3B8599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0774E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949F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87 (0.78, 0.97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74D3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9886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07 (0.93, 1.24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064D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4FF6EC62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11F50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2D03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98 (0.87, 1.1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839E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E85E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26 (1.08, 1.47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18D1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6324D839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73900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A731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02 (0.91, 1.1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D5BF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DD25" w14:textId="1EA9E36D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04 (0.9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, 1.2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CFB3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B743E5" w:rsidRPr="00B743E5" w14:paraId="7C62B52B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7E684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0754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1641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954D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9512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</w:tr>
      <w:tr w:rsidR="00B743E5" w:rsidRPr="00B743E5" w14:paraId="6EB5D5B8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D2675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4FD0" w14:textId="28C413A3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B67" w14:textId="7FF16FD6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01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13EA" w14:textId="40C31376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EC5F" w14:textId="5B224915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04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8</w:t>
            </w:r>
          </w:p>
        </w:tc>
      </w:tr>
      <w:tr w:rsidR="00B743E5" w:rsidRPr="00B743E5" w14:paraId="6086515A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4F28C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Sing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4B2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15 (1.02, 1.28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A05B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85AC" w14:textId="5B0E8C12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87 (0.75, 1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.0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DD51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B743E5" w:rsidRPr="00B743E5" w14:paraId="53C07EA7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BDD50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03F4" w14:textId="76867D00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39 (0.9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, 2.14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82D5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DB08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23 (0.74, 2.0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777B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B743E5" w:rsidRPr="00B743E5" w14:paraId="0F1C6030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7A5C3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DC30" w14:textId="20764FE1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3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 xml:space="preserve"> (0.07, 1.23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200A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EA31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26 (0.06, 1.14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0303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3F62A2C4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2B999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Education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0A35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751D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958D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2F04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</w:tr>
      <w:tr w:rsidR="00C46146" w:rsidRPr="00B743E5" w14:paraId="25535044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B0BC6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8B37" w14:textId="1D614DE4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801E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CF25" w14:textId="61BE93EE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.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ACE3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</w:tr>
      <w:tr w:rsidR="00C46146" w:rsidRPr="00B743E5" w14:paraId="2FFFA52B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B0557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Prim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9CC4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95 (0.85, 1.07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F3F5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AEEE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98 (0.85, 1.13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D1C0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5E0A88F7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0242E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Secon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F671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77 (0.68, 0.87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31F1A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7F4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81 (0.69, 0.9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6544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2D09EA66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54C76" w14:textId="1DB3BA39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H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ig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37CF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63 (0.54, 0.73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0472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7A2D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77 (0.64, 0.93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01ECA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B743E5" w:rsidRPr="00B743E5" w14:paraId="3CF073B8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21BAD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Sub count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A6C5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B532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3301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8029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</w:tr>
      <w:tr w:rsidR="00B743E5" w:rsidRPr="00B743E5" w14:paraId="07A2724F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436FA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Kilifi No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0C8F" w14:textId="3B518A9A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879D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7EAF" w14:textId="0D708F36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197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</w:tr>
      <w:tr w:rsidR="00B743E5" w:rsidRPr="00B743E5" w14:paraId="4A9A4BB3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7F9DE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Kilifi Sou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AA32" w14:textId="2CE877DD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4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 xml:space="preserve"> (1.3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, 1.5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ED0B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B7A1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19 (1.09, 1.29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8669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C46146" w:rsidRPr="00B743E5" w14:paraId="736B7B81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C56FEE7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Newborn sex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9479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B467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DA70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E0D1" w14:textId="77777777" w:rsidR="00B743E5" w:rsidRPr="00B743E5" w:rsidRDefault="00B743E5" w:rsidP="00B743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KE" w:eastAsia="en-GB"/>
              </w:rPr>
            </w:pPr>
          </w:p>
        </w:tc>
      </w:tr>
      <w:tr w:rsidR="00C46146" w:rsidRPr="00B743E5" w14:paraId="43539E55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DEBEF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3B90" w14:textId="7C273D6C" w:rsidR="00B743E5" w:rsidRPr="00B743E5" w:rsidRDefault="00A618CC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FA60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007B" w14:textId="5E776AF5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.0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2CBA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</w:tr>
      <w:tr w:rsidR="00C46146" w:rsidRPr="00B743E5" w14:paraId="1C473022" w14:textId="77777777" w:rsidTr="009E676E">
        <w:trPr>
          <w:trHeight w:val="2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F6A5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1AFE" w14:textId="086C44F6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75 (0.71, 0.8</w:t>
            </w:r>
            <w:r w:rsidR="00A618CC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45047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6AA5" w14:textId="77777777" w:rsidR="00B743E5" w:rsidRPr="00B743E5" w:rsidRDefault="00B743E5" w:rsidP="00B743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B743E5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69 (0.64, 0.7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FEDEA" w14:textId="77777777" w:rsidR="00B743E5" w:rsidRPr="00B743E5" w:rsidRDefault="00B743E5" w:rsidP="00B743E5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</w:tbl>
    <w:p w14:paraId="01ECA2F5" w14:textId="38E7BA06" w:rsidR="00B743E5" w:rsidRDefault="00B743E5"/>
    <w:p w14:paraId="5A2391A4" w14:textId="2864264B" w:rsidR="00451478" w:rsidRDefault="00C4372E" w:rsidP="00451478">
      <w:r>
        <w:br w:type="page"/>
      </w:r>
      <w:r w:rsidR="00AD1C92" w:rsidRPr="00386DEB">
        <w:rPr>
          <w:rFonts w:ascii="Arial" w:eastAsia="Times New Roman" w:hAnsi="Arial" w:cs="Arial"/>
          <w:b/>
          <w:bCs/>
          <w:lang w:val="en-US" w:eastAsia="en-GB"/>
        </w:rPr>
        <w:lastRenderedPageBreak/>
        <w:t xml:space="preserve">Supplementary </w:t>
      </w:r>
      <w:r w:rsidR="00AD1C92">
        <w:rPr>
          <w:rFonts w:ascii="Arial" w:eastAsia="Times New Roman" w:hAnsi="Arial" w:cs="Arial"/>
          <w:b/>
          <w:bCs/>
          <w:lang w:val="en-US" w:eastAsia="en-GB"/>
        </w:rPr>
        <w:t xml:space="preserve">Table 2: </w:t>
      </w:r>
      <w:r w:rsidR="00451478" w:rsidRPr="009301E6">
        <w:rPr>
          <w:rFonts w:ascii="Arial" w:hAnsi="Arial" w:cs="Arial"/>
          <w:b/>
          <w:bCs/>
        </w:rPr>
        <w:t xml:space="preserve">Effect of SP dose on the risk of LBW deliveries, </w:t>
      </w:r>
      <w:proofErr w:type="gramStart"/>
      <w:r w:rsidR="00451478" w:rsidRPr="009301E6">
        <w:rPr>
          <w:rFonts w:ascii="Arial" w:hAnsi="Arial" w:cs="Arial"/>
          <w:b/>
          <w:bCs/>
        </w:rPr>
        <w:t>overall</w:t>
      </w:r>
      <w:proofErr w:type="gramEnd"/>
      <w:r w:rsidR="00451478" w:rsidRPr="009301E6">
        <w:rPr>
          <w:rFonts w:ascii="Arial" w:hAnsi="Arial" w:cs="Arial"/>
          <w:b/>
          <w:bCs/>
        </w:rPr>
        <w:t xml:space="preserve"> </w:t>
      </w:r>
      <w:r w:rsidR="002456B1">
        <w:rPr>
          <w:rFonts w:ascii="Arial" w:hAnsi="Arial" w:cs="Arial"/>
          <w:b/>
          <w:bCs/>
        </w:rPr>
        <w:t>across</w:t>
      </w:r>
      <w:r w:rsidR="00CE15E9">
        <w:rPr>
          <w:rFonts w:ascii="Arial" w:hAnsi="Arial" w:cs="Arial"/>
          <w:b/>
          <w:bCs/>
        </w:rPr>
        <w:t xml:space="preserve"> all</w:t>
      </w:r>
      <w:r w:rsidR="00451478" w:rsidRPr="009301E6">
        <w:rPr>
          <w:rFonts w:ascii="Arial" w:hAnsi="Arial" w:cs="Arial"/>
          <w:b/>
          <w:bCs/>
        </w:rPr>
        <w:t xml:space="preserve"> </w:t>
      </w:r>
      <w:r w:rsidR="00451478">
        <w:rPr>
          <w:rFonts w:ascii="Arial" w:hAnsi="Arial" w:cs="Arial"/>
          <w:b/>
          <w:bCs/>
        </w:rPr>
        <w:t>gravid</w:t>
      </w:r>
      <w:r w:rsidR="002456B1">
        <w:rPr>
          <w:rFonts w:ascii="Arial" w:hAnsi="Arial" w:cs="Arial"/>
          <w:b/>
          <w:bCs/>
        </w:rPr>
        <w:t>as</w:t>
      </w:r>
      <w:r w:rsidR="00451478">
        <w:rPr>
          <w:rFonts w:ascii="Arial" w:hAnsi="Arial" w:cs="Arial"/>
          <w:b/>
          <w:bCs/>
        </w:rPr>
        <w:t xml:space="preserve"> among women who attended ANC ≥3 times</w:t>
      </w:r>
    </w:p>
    <w:p w14:paraId="21972DC0" w14:textId="77777777" w:rsidR="00451478" w:rsidRDefault="00451478" w:rsidP="00451478"/>
    <w:tbl>
      <w:tblPr>
        <w:tblW w:w="843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07"/>
        <w:gridCol w:w="1374"/>
        <w:gridCol w:w="1825"/>
        <w:gridCol w:w="887"/>
        <w:gridCol w:w="2062"/>
        <w:gridCol w:w="983"/>
      </w:tblGrid>
      <w:tr w:rsidR="00451478" w:rsidRPr="00D869E3" w14:paraId="3AC8A358" w14:textId="77777777" w:rsidTr="00184B6E">
        <w:trPr>
          <w:trHeight w:val="583"/>
        </w:trPr>
        <w:tc>
          <w:tcPr>
            <w:tcW w:w="1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FC2EB2D" w14:textId="77777777" w:rsidR="00451478" w:rsidRPr="00D869E3" w:rsidRDefault="00451478" w:rsidP="00F60DB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  <w:t>LBW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3C501AD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  <w:t>No. (%)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DE2C01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  <w:t>Crude OR (95% CI)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4AFA42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  <w:t>P value</w:t>
            </w:r>
          </w:p>
        </w:tc>
        <w:tc>
          <w:tcPr>
            <w:tcW w:w="2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6F6BEE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  <w:t>Adjusted OR (95% CI)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C348C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KE" w:eastAsia="en-GB"/>
              </w:rPr>
              <w:t>P value</w:t>
            </w:r>
          </w:p>
        </w:tc>
      </w:tr>
      <w:tr w:rsidR="00451478" w:rsidRPr="00D869E3" w14:paraId="11730E02" w14:textId="77777777" w:rsidTr="00184B6E">
        <w:trPr>
          <w:trHeight w:val="323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2F418F" w14:textId="77777777" w:rsidR="00451478" w:rsidRPr="00D869E3" w:rsidRDefault="00451478" w:rsidP="00F60DBD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KE" w:eastAsia="en-GB"/>
              </w:rPr>
              <w:t>Overal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F2D594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KE" w:eastAsia="en-GB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F8654F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n</w:t>
            </w:r>
            <w:r w:rsidRPr="00AB73A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=22,3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5359AC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KE"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3EA63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n</w:t>
            </w:r>
            <w:r w:rsidRPr="00AB73A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=20,5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6395B5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451478" w:rsidRPr="00D869E3" w14:paraId="1D9332B0" w14:textId="77777777" w:rsidTr="00184B6E">
        <w:trPr>
          <w:trHeight w:val="323"/>
        </w:trPr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ED209F" w14:textId="77777777" w:rsidR="00451478" w:rsidRPr="00D869E3" w:rsidRDefault="00451478" w:rsidP="00F60DBD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SP dose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092895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66DE80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72D6CD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A74B84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8E704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451478" w:rsidRPr="00D869E3" w14:paraId="4A9B4D76" w14:textId="77777777" w:rsidTr="00184B6E">
        <w:trPr>
          <w:trHeight w:val="323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0C4030" w14:textId="77777777" w:rsidR="00451478" w:rsidRPr="00D869E3" w:rsidRDefault="00451478" w:rsidP="00F60DBD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073864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,</w:t>
            </w: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707 (12.1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0B550E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hAnsi="Arial" w:cs="Arial"/>
                <w:sz w:val="18"/>
                <w:szCs w:val="18"/>
              </w:rPr>
              <w:t>1</w:t>
            </w:r>
            <w:r w:rsidRPr="00D869E3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CAD652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8CF8A3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hAnsi="Arial" w:cs="Arial"/>
                <w:sz w:val="18"/>
                <w:szCs w:val="18"/>
              </w:rPr>
              <w:t>1</w:t>
            </w:r>
            <w:r w:rsidRPr="00D869E3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2B279C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&lt;0.001</w:t>
            </w:r>
          </w:p>
        </w:tc>
      </w:tr>
      <w:tr w:rsidR="00451478" w:rsidRPr="00D869E3" w14:paraId="588C46C7" w14:textId="77777777" w:rsidTr="00184B6E">
        <w:trPr>
          <w:trHeight w:val="323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F77947" w14:textId="77777777" w:rsidR="00451478" w:rsidRPr="00D869E3" w:rsidRDefault="00451478" w:rsidP="00F60DBD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F46D04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,</w:t>
            </w: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34 (10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.0</w:t>
            </w: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06EC38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01 (0.87, 1.17)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A12244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C89B5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89 (0.74, 1.08)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2BBA05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451478" w:rsidRPr="00D869E3" w14:paraId="3A27E082" w14:textId="77777777" w:rsidTr="00184B6E">
        <w:trPr>
          <w:trHeight w:val="323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842EF7" w14:textId="77777777" w:rsidR="00451478" w:rsidRPr="00D869E3" w:rsidRDefault="00451478" w:rsidP="00F60DBD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0A7813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,</w:t>
            </w: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492 (15.7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D292D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1.01 (0.88, 1.15)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1166A2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9B330A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96 (0.81, 1.14)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01C679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451478" w:rsidRPr="00D869E3" w14:paraId="43F34C4C" w14:textId="77777777" w:rsidTr="00184B6E">
        <w:trPr>
          <w:trHeight w:val="323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DCAFD3" w14:textId="77777777" w:rsidR="00451478" w:rsidRPr="00D869E3" w:rsidRDefault="00451478" w:rsidP="00F60DBD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51E7E6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,</w:t>
            </w: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17 (27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.0</w:t>
            </w: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3A4FE1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85 (0.75, 0.96)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171ED1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05F49F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83 (0.71, 0.97)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86302E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451478" w:rsidRPr="00D869E3" w14:paraId="3B0FAC72" w14:textId="77777777" w:rsidTr="00184B6E">
        <w:trPr>
          <w:trHeight w:val="323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C2D58D" w14:textId="77777777" w:rsidR="00451478" w:rsidRPr="00D869E3" w:rsidRDefault="00451478" w:rsidP="00F60DBD">
            <w:pPr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87692D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,</w:t>
            </w: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355 (24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.0</w:t>
            </w: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AACDA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67 (0.59, 0.77)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26084E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195B66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7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 xml:space="preserve"> (0.6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</w:t>
            </w: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, 0.83)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ED42155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  <w:tr w:rsidR="00451478" w:rsidRPr="00D869E3" w14:paraId="1701FC34" w14:textId="77777777" w:rsidTr="00184B6E">
        <w:trPr>
          <w:trHeight w:val="323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5760D6" w14:textId="77777777" w:rsidR="00451478" w:rsidRPr="00D869E3" w:rsidRDefault="00451478" w:rsidP="00F60DBD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+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2AE043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,</w:t>
            </w: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506 (11.2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A411B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45 (0.38, 0.54)</w:t>
            </w: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AD08FB0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251579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  <w:r w:rsidRPr="00D869E3"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  <w:t>0.55 (0.44, 0.69)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B5A830" w14:textId="77777777" w:rsidR="00451478" w:rsidRPr="00D869E3" w:rsidRDefault="00451478" w:rsidP="00F60D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KE" w:eastAsia="en-GB"/>
              </w:rPr>
            </w:pPr>
          </w:p>
        </w:tc>
      </w:tr>
    </w:tbl>
    <w:p w14:paraId="44B2D1F5" w14:textId="06A25704" w:rsidR="00451478" w:rsidRDefault="00451478" w:rsidP="00451478">
      <w:pPr>
        <w:rPr>
          <w:rFonts w:ascii="Arial" w:hAnsi="Arial" w:cs="Arial"/>
          <w:sz w:val="16"/>
          <w:szCs w:val="16"/>
        </w:rPr>
      </w:pPr>
      <w:r w:rsidRPr="00BB5BDD">
        <w:rPr>
          <w:rFonts w:ascii="Arial" w:hAnsi="Arial" w:cs="Arial"/>
          <w:sz w:val="16"/>
          <w:szCs w:val="16"/>
        </w:rPr>
        <w:t xml:space="preserve">The overall model was adjusted for mothers </w:t>
      </w:r>
      <w:r>
        <w:rPr>
          <w:rFonts w:ascii="Arial" w:hAnsi="Arial" w:cs="Arial"/>
          <w:sz w:val="16"/>
          <w:szCs w:val="16"/>
        </w:rPr>
        <w:t>MUAC</w:t>
      </w:r>
      <w:r w:rsidRPr="00BB5BDD">
        <w:rPr>
          <w:rFonts w:ascii="Arial" w:hAnsi="Arial" w:cs="Arial"/>
          <w:sz w:val="16"/>
          <w:szCs w:val="16"/>
        </w:rPr>
        <w:t xml:space="preserve">, </w:t>
      </w:r>
      <w:r>
        <w:rPr>
          <w:rFonts w:ascii="Arial" w:hAnsi="Arial" w:cs="Arial"/>
          <w:sz w:val="16"/>
          <w:szCs w:val="16"/>
        </w:rPr>
        <w:t xml:space="preserve">marital status, education level, </w:t>
      </w:r>
      <w:r w:rsidRPr="00BB5BDD">
        <w:rPr>
          <w:rFonts w:ascii="Arial" w:hAnsi="Arial" w:cs="Arial"/>
          <w:sz w:val="16"/>
          <w:szCs w:val="16"/>
        </w:rPr>
        <w:t>parity/gravida status, ANC visits, residency</w:t>
      </w:r>
      <w:r w:rsidR="00CF5C3F">
        <w:rPr>
          <w:rFonts w:ascii="Arial" w:hAnsi="Arial" w:cs="Arial"/>
          <w:sz w:val="16"/>
          <w:szCs w:val="16"/>
        </w:rPr>
        <w:t xml:space="preserve"> </w:t>
      </w:r>
      <w:r w:rsidR="00CF5C3F">
        <w:rPr>
          <w:rFonts w:ascii="Arial" w:hAnsi="Arial" w:cs="Arial"/>
          <w:sz w:val="16"/>
          <w:szCs w:val="16"/>
          <w:lang w:val="en-US"/>
        </w:rPr>
        <w:t>(Kilifi North vs Kilifi South)</w:t>
      </w:r>
      <w:r w:rsidRPr="00BB5BDD">
        <w:rPr>
          <w:rFonts w:ascii="Arial" w:hAnsi="Arial" w:cs="Arial"/>
          <w:sz w:val="16"/>
          <w:szCs w:val="16"/>
        </w:rPr>
        <w:t xml:space="preserve">, year of birth, </w:t>
      </w:r>
      <w:r>
        <w:rPr>
          <w:rFonts w:ascii="Arial" w:hAnsi="Arial" w:cs="Arial"/>
          <w:sz w:val="16"/>
          <w:szCs w:val="16"/>
        </w:rPr>
        <w:t xml:space="preserve">gestation age, </w:t>
      </w:r>
      <w:r w:rsidRPr="00BB5BDD">
        <w:rPr>
          <w:rFonts w:ascii="Arial" w:hAnsi="Arial" w:cs="Arial"/>
          <w:sz w:val="16"/>
          <w:szCs w:val="16"/>
        </w:rPr>
        <w:t xml:space="preserve">multiple </w:t>
      </w:r>
      <w:proofErr w:type="gramStart"/>
      <w:r w:rsidRPr="00BB5BDD">
        <w:rPr>
          <w:rFonts w:ascii="Arial" w:hAnsi="Arial" w:cs="Arial"/>
          <w:sz w:val="16"/>
          <w:szCs w:val="16"/>
        </w:rPr>
        <w:t>births</w:t>
      </w:r>
      <w:proofErr w:type="gramEnd"/>
      <w:r w:rsidRPr="00BB5BDD">
        <w:rPr>
          <w:rFonts w:ascii="Arial" w:hAnsi="Arial" w:cs="Arial"/>
          <w:sz w:val="16"/>
          <w:szCs w:val="16"/>
        </w:rPr>
        <w:t xml:space="preserve"> and sex of the new-borns.</w:t>
      </w:r>
      <w:r>
        <w:rPr>
          <w:rFonts w:ascii="Arial" w:hAnsi="Arial" w:cs="Arial"/>
          <w:sz w:val="16"/>
          <w:szCs w:val="16"/>
        </w:rPr>
        <w:t xml:space="preserve"> </w:t>
      </w:r>
    </w:p>
    <w:p w14:paraId="1B2D7441" w14:textId="77777777" w:rsidR="00451478" w:rsidRDefault="00451478" w:rsidP="00451478"/>
    <w:p w14:paraId="19722952" w14:textId="0E775A7F" w:rsidR="000C7CF1" w:rsidRDefault="000C7CF1" w:rsidP="000C7CF1">
      <w:pPr>
        <w:rPr>
          <w:rFonts w:ascii="Arial" w:hAnsi="Arial" w:cs="Arial"/>
          <w:b/>
          <w:bCs/>
          <w:lang w:val="en-US"/>
        </w:rPr>
      </w:pPr>
    </w:p>
    <w:p w14:paraId="13D76407" w14:textId="77777777" w:rsidR="000C01A7" w:rsidRDefault="000C01A7" w:rsidP="000C7CF1">
      <w:pPr>
        <w:rPr>
          <w:rFonts w:ascii="Arial" w:hAnsi="Arial" w:cs="Arial"/>
          <w:b/>
          <w:bCs/>
          <w:lang w:val="en-US"/>
        </w:rPr>
      </w:pPr>
    </w:p>
    <w:p w14:paraId="4BA7F05A" w14:textId="17A07DED" w:rsidR="000C7CF1" w:rsidRPr="00C56626" w:rsidRDefault="000C7CF1" w:rsidP="000C7CF1">
      <w:pPr>
        <w:rPr>
          <w:color w:val="000000" w:themeColor="text1"/>
        </w:rPr>
      </w:pPr>
      <w:r w:rsidRPr="00C56626">
        <w:rPr>
          <w:rFonts w:ascii="Arial" w:eastAsia="Times New Roman" w:hAnsi="Arial" w:cs="Arial"/>
          <w:b/>
          <w:bCs/>
          <w:color w:val="000000" w:themeColor="text1"/>
          <w:lang w:val="en-US" w:eastAsia="en-GB"/>
        </w:rPr>
        <w:t xml:space="preserve">Supplementary </w:t>
      </w:r>
      <w:r w:rsidRPr="00C56626">
        <w:rPr>
          <w:rFonts w:ascii="Arial" w:hAnsi="Arial" w:cs="Arial"/>
          <w:b/>
          <w:bCs/>
          <w:color w:val="000000" w:themeColor="text1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lang w:val="en-US"/>
        </w:rPr>
        <w:t>1</w:t>
      </w:r>
      <w:r w:rsidRPr="00C56626">
        <w:rPr>
          <w:rFonts w:ascii="Arial" w:hAnsi="Arial" w:cs="Arial"/>
          <w:b/>
          <w:bCs/>
          <w:color w:val="000000" w:themeColor="text1"/>
        </w:rPr>
        <w:t xml:space="preserve">: </w:t>
      </w:r>
      <w:r w:rsidRPr="00C56626">
        <w:rPr>
          <w:rFonts w:ascii="Arial" w:hAnsi="Arial" w:cs="Arial"/>
          <w:b/>
          <w:bCs/>
          <w:color w:val="000000" w:themeColor="text1"/>
          <w:lang w:val="en-US"/>
        </w:rPr>
        <w:t>The distribution of</w:t>
      </w:r>
      <w:r w:rsidRPr="00C56626">
        <w:rPr>
          <w:rFonts w:ascii="Arial" w:hAnsi="Arial" w:cs="Arial"/>
          <w:b/>
          <w:bCs/>
          <w:color w:val="000000" w:themeColor="text1"/>
        </w:rPr>
        <w:t xml:space="preserve"> SP dose </w:t>
      </w:r>
      <w:r w:rsidRPr="00C56626">
        <w:rPr>
          <w:rFonts w:ascii="Arial" w:hAnsi="Arial" w:cs="Arial"/>
          <w:b/>
          <w:bCs/>
          <w:color w:val="000000" w:themeColor="text1"/>
          <w:lang w:val="en-US"/>
        </w:rPr>
        <w:t>over time</w:t>
      </w:r>
      <w:r w:rsidRPr="00C56626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04BC8411" w14:textId="77777777" w:rsidR="000C7CF1" w:rsidRDefault="000C7CF1" w:rsidP="000C7CF1">
      <w:pPr>
        <w:rPr>
          <w:rFonts w:ascii="Arial" w:hAnsi="Arial" w:cs="Arial"/>
          <w:color w:val="5B9BD5" w:themeColor="accent5"/>
          <w:sz w:val="22"/>
          <w:szCs w:val="22"/>
          <w:lang w:val="en-US"/>
        </w:rPr>
      </w:pPr>
    </w:p>
    <w:p w14:paraId="4F232BB5" w14:textId="77777777" w:rsidR="000C7CF1" w:rsidRDefault="000C7CF1" w:rsidP="000C7CF1">
      <w:r w:rsidRPr="00C648DB">
        <w:rPr>
          <w:rFonts w:ascii="Arial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1350AD0D" wp14:editId="190B8D96">
            <wp:extent cx="5080000" cy="3810000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64D57" w14:textId="77777777" w:rsidR="00572A31" w:rsidRDefault="00572A31">
      <w:r>
        <w:br w:type="page"/>
      </w:r>
    </w:p>
    <w:p w14:paraId="6B6B4BF5" w14:textId="6AF3B885" w:rsidR="00C4372E" w:rsidRDefault="00C4372E"/>
    <w:p w14:paraId="6630E4FB" w14:textId="6958C345" w:rsidR="00C4372E" w:rsidRDefault="0036525F" w:rsidP="00C4372E">
      <w:r w:rsidRPr="00386DEB">
        <w:rPr>
          <w:rFonts w:ascii="Arial" w:eastAsia="Times New Roman" w:hAnsi="Arial" w:cs="Arial"/>
          <w:b/>
          <w:bCs/>
          <w:lang w:val="en-US" w:eastAsia="en-GB"/>
        </w:rPr>
        <w:t xml:space="preserve">Supplementary </w:t>
      </w:r>
      <w:r w:rsidR="00F94CAE">
        <w:rPr>
          <w:rFonts w:ascii="Arial" w:hAnsi="Arial" w:cs="Arial"/>
          <w:b/>
          <w:bCs/>
        </w:rPr>
        <w:t>Figure</w:t>
      </w:r>
      <w:r w:rsidR="00C4372E">
        <w:rPr>
          <w:rFonts w:ascii="Arial" w:hAnsi="Arial" w:cs="Arial"/>
          <w:b/>
          <w:bCs/>
        </w:rPr>
        <w:t xml:space="preserve"> </w:t>
      </w:r>
      <w:r w:rsidR="007C2446">
        <w:rPr>
          <w:rFonts w:ascii="Arial" w:hAnsi="Arial" w:cs="Arial"/>
          <w:b/>
          <w:bCs/>
        </w:rPr>
        <w:t>2</w:t>
      </w:r>
      <w:r w:rsidR="00C4372E">
        <w:rPr>
          <w:rFonts w:ascii="Arial" w:hAnsi="Arial" w:cs="Arial"/>
          <w:b/>
          <w:bCs/>
        </w:rPr>
        <w:t xml:space="preserve">: </w:t>
      </w:r>
      <w:r w:rsidR="008A54B5">
        <w:rPr>
          <w:rFonts w:ascii="Arial" w:hAnsi="Arial" w:cs="Arial"/>
          <w:b/>
          <w:bCs/>
        </w:rPr>
        <w:t xml:space="preserve">The </w:t>
      </w:r>
      <w:r w:rsidR="00AE5691">
        <w:rPr>
          <w:rFonts w:ascii="Arial" w:hAnsi="Arial" w:cs="Arial"/>
          <w:b/>
          <w:bCs/>
        </w:rPr>
        <w:t xml:space="preserve">interaction between the </w:t>
      </w:r>
      <w:r w:rsidR="008A54B5">
        <w:rPr>
          <w:rFonts w:ascii="Arial" w:hAnsi="Arial" w:cs="Arial"/>
          <w:b/>
          <w:bCs/>
        </w:rPr>
        <w:t>e</w:t>
      </w:r>
      <w:r w:rsidR="00C4372E" w:rsidRPr="00F72D30">
        <w:rPr>
          <w:rFonts w:ascii="Arial" w:hAnsi="Arial" w:cs="Arial"/>
          <w:b/>
          <w:bCs/>
        </w:rPr>
        <w:t xml:space="preserve">ffect of </w:t>
      </w:r>
      <w:r w:rsidR="008A54B5">
        <w:rPr>
          <w:rFonts w:ascii="Arial" w:hAnsi="Arial" w:cs="Arial"/>
          <w:b/>
          <w:bCs/>
        </w:rPr>
        <w:t xml:space="preserve">≥3 </w:t>
      </w:r>
      <w:r w:rsidR="00C4372E" w:rsidRPr="00F72D30">
        <w:rPr>
          <w:rFonts w:ascii="Arial" w:hAnsi="Arial" w:cs="Arial"/>
          <w:b/>
          <w:bCs/>
        </w:rPr>
        <w:t>SP dose</w:t>
      </w:r>
      <w:r w:rsidR="008A54B5">
        <w:rPr>
          <w:rFonts w:ascii="Arial" w:hAnsi="Arial" w:cs="Arial"/>
          <w:b/>
          <w:bCs/>
        </w:rPr>
        <w:t xml:space="preserve"> compared </w:t>
      </w:r>
      <w:r w:rsidR="00AE5691">
        <w:rPr>
          <w:rFonts w:ascii="Arial" w:hAnsi="Arial" w:cs="Arial"/>
          <w:b/>
          <w:bCs/>
        </w:rPr>
        <w:t xml:space="preserve">to </w:t>
      </w:r>
      <w:r w:rsidR="008A54B5">
        <w:rPr>
          <w:rFonts w:ascii="Arial" w:hAnsi="Arial" w:cs="Arial"/>
          <w:b/>
          <w:bCs/>
        </w:rPr>
        <w:t>&lt;3 SP doses</w:t>
      </w:r>
      <w:r w:rsidR="00C4372E">
        <w:rPr>
          <w:rFonts w:ascii="Arial" w:hAnsi="Arial" w:cs="Arial"/>
          <w:b/>
          <w:bCs/>
        </w:rPr>
        <w:t xml:space="preserve"> </w:t>
      </w:r>
      <w:r w:rsidR="00AE5691">
        <w:rPr>
          <w:rFonts w:ascii="Arial" w:hAnsi="Arial" w:cs="Arial"/>
          <w:b/>
          <w:bCs/>
        </w:rPr>
        <w:t>and</w:t>
      </w:r>
      <w:r w:rsidR="00C4372E">
        <w:rPr>
          <w:rFonts w:ascii="Arial" w:hAnsi="Arial" w:cs="Arial"/>
          <w:b/>
          <w:bCs/>
        </w:rPr>
        <w:t xml:space="preserve"> year</w:t>
      </w:r>
      <w:r w:rsidR="00C4372E" w:rsidRPr="00F72D30">
        <w:rPr>
          <w:rFonts w:ascii="Arial" w:hAnsi="Arial" w:cs="Arial"/>
          <w:b/>
          <w:bCs/>
        </w:rPr>
        <w:t xml:space="preserve"> on the risk of LBW deliveries</w:t>
      </w:r>
      <w:r w:rsidR="00C4372E">
        <w:rPr>
          <w:rFonts w:ascii="Arial" w:hAnsi="Arial" w:cs="Arial"/>
          <w:b/>
          <w:bCs/>
        </w:rPr>
        <w:t xml:space="preserve"> across all gravidas</w:t>
      </w:r>
      <w:r w:rsidR="0052424D">
        <w:rPr>
          <w:rFonts w:ascii="Arial" w:hAnsi="Arial" w:cs="Arial"/>
          <w:b/>
          <w:bCs/>
        </w:rPr>
        <w:t xml:space="preserve"> </w:t>
      </w:r>
    </w:p>
    <w:p w14:paraId="7CCD6EAF" w14:textId="77777777" w:rsidR="00C4372E" w:rsidRDefault="00C4372E" w:rsidP="00C4372E"/>
    <w:p w14:paraId="647EFE2E" w14:textId="38240480" w:rsidR="00C4372E" w:rsidRPr="00BA1899" w:rsidRDefault="00EB30E4" w:rsidP="00C4372E">
      <w:pPr>
        <w:rPr>
          <w:rFonts w:ascii="Arial" w:hAnsi="Arial" w:cs="Arial"/>
          <w:sz w:val="16"/>
          <w:szCs w:val="16"/>
        </w:rPr>
      </w:pPr>
      <w:r w:rsidRPr="00BA1899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58CD627D" wp14:editId="3CBB946C">
            <wp:extent cx="5731510" cy="28657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7C1AF" w14:textId="633071CC" w:rsidR="00EB0D4B" w:rsidRDefault="00AE5691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SP dose was categorized as &lt; 3 doses vs ≥ 3 </w:t>
      </w:r>
      <w:proofErr w:type="spellStart"/>
      <w:proofErr w:type="gramStart"/>
      <w:r>
        <w:rPr>
          <w:rFonts w:ascii="Arial" w:hAnsi="Arial" w:cs="Arial"/>
          <w:sz w:val="16"/>
          <w:szCs w:val="16"/>
        </w:rPr>
        <w:t>doses.</w:t>
      </w:r>
      <w:r w:rsidR="00EB0D4B" w:rsidRPr="00B94AD9">
        <w:rPr>
          <w:rFonts w:ascii="Arial" w:hAnsi="Arial" w:cs="Arial"/>
          <w:sz w:val="16"/>
          <w:szCs w:val="16"/>
        </w:rPr>
        <w:t>The</w:t>
      </w:r>
      <w:proofErr w:type="spellEnd"/>
      <w:proofErr w:type="gramEnd"/>
      <w:r w:rsidR="00EB0D4B" w:rsidRPr="00B94AD9">
        <w:rPr>
          <w:rFonts w:ascii="Arial" w:hAnsi="Arial" w:cs="Arial"/>
          <w:sz w:val="16"/>
          <w:szCs w:val="16"/>
        </w:rPr>
        <w:t xml:space="preserve"> model was adjusted for mothers MUAC, marital status, education level, gravidity, ANC visits, residency, year of birth, gestation age, multiple births</w:t>
      </w:r>
      <w:r w:rsidR="00EB0D4B">
        <w:rPr>
          <w:rFonts w:ascii="Arial" w:hAnsi="Arial" w:cs="Arial"/>
          <w:sz w:val="16"/>
          <w:szCs w:val="16"/>
        </w:rPr>
        <w:t xml:space="preserve">, </w:t>
      </w:r>
      <w:r w:rsidR="00EB0D4B" w:rsidRPr="00B94AD9">
        <w:rPr>
          <w:rFonts w:ascii="Arial" w:hAnsi="Arial" w:cs="Arial"/>
          <w:sz w:val="16"/>
          <w:szCs w:val="16"/>
        </w:rPr>
        <w:t>sex of the new-borns</w:t>
      </w:r>
      <w:r w:rsidR="00EB0D4B">
        <w:rPr>
          <w:rFonts w:ascii="Arial" w:hAnsi="Arial" w:cs="Arial"/>
          <w:sz w:val="16"/>
          <w:szCs w:val="16"/>
        </w:rPr>
        <w:t xml:space="preserve">, SP dose and the interaction between SP dose and </w:t>
      </w:r>
      <w:r w:rsidR="00EB0D4B" w:rsidRPr="00B94AD9">
        <w:rPr>
          <w:rFonts w:ascii="Arial" w:hAnsi="Arial" w:cs="Arial"/>
          <w:sz w:val="16"/>
          <w:szCs w:val="16"/>
        </w:rPr>
        <w:t xml:space="preserve">year of birth. </w:t>
      </w:r>
      <w:r w:rsidR="00BA1899">
        <w:rPr>
          <w:rFonts w:ascii="Arial" w:hAnsi="Arial" w:cs="Arial"/>
          <w:sz w:val="16"/>
          <w:szCs w:val="16"/>
        </w:rPr>
        <w:t>Th</w:t>
      </w:r>
      <w:r w:rsidR="00BA1899" w:rsidRPr="00BA1899">
        <w:rPr>
          <w:rFonts w:ascii="Arial" w:hAnsi="Arial" w:cs="Arial"/>
          <w:sz w:val="16"/>
          <w:szCs w:val="16"/>
        </w:rPr>
        <w:t>e</w:t>
      </w:r>
      <w:r w:rsidR="00BA1899">
        <w:rPr>
          <w:rFonts w:ascii="Arial" w:hAnsi="Arial" w:cs="Arial"/>
          <w:sz w:val="16"/>
          <w:szCs w:val="16"/>
        </w:rPr>
        <w:t>se are the</w:t>
      </w:r>
      <w:r w:rsidR="00BA1899" w:rsidRPr="00BA1899">
        <w:rPr>
          <w:rFonts w:ascii="Arial" w:hAnsi="Arial" w:cs="Arial"/>
          <w:sz w:val="16"/>
          <w:szCs w:val="16"/>
        </w:rPr>
        <w:t xml:space="preserve"> results of the interaction terms between SP dose and year with 2015 are the reference year</w:t>
      </w:r>
      <w:r w:rsidR="00990C3D">
        <w:rPr>
          <w:rFonts w:ascii="Arial" w:hAnsi="Arial" w:cs="Arial"/>
          <w:sz w:val="16"/>
          <w:szCs w:val="16"/>
        </w:rPr>
        <w:t>.</w:t>
      </w:r>
      <w:r w:rsidR="003B33E3">
        <w:rPr>
          <w:rFonts w:ascii="Arial" w:hAnsi="Arial" w:cs="Arial"/>
          <w:sz w:val="16"/>
          <w:szCs w:val="16"/>
        </w:rPr>
        <w:t xml:space="preserve"> T</w:t>
      </w:r>
      <w:r w:rsidR="003B33E3" w:rsidRPr="003B33E3">
        <w:rPr>
          <w:rFonts w:ascii="Arial" w:hAnsi="Arial" w:cs="Arial"/>
          <w:sz w:val="16"/>
          <w:szCs w:val="16"/>
        </w:rPr>
        <w:t xml:space="preserve">he interaction was non-significant (p= 0.101) </w:t>
      </w:r>
      <w:r w:rsidR="000C1954">
        <w:rPr>
          <w:rFonts w:ascii="Arial" w:hAnsi="Arial" w:cs="Arial"/>
          <w:sz w:val="16"/>
          <w:szCs w:val="16"/>
        </w:rPr>
        <w:t>hence</w:t>
      </w:r>
      <w:r w:rsidR="000C1F72">
        <w:rPr>
          <w:rFonts w:ascii="Arial" w:hAnsi="Arial" w:cs="Arial"/>
          <w:sz w:val="16"/>
          <w:szCs w:val="16"/>
        </w:rPr>
        <w:t xml:space="preserve"> </w:t>
      </w:r>
      <w:r w:rsidR="003B33E3" w:rsidRPr="003B33E3">
        <w:rPr>
          <w:rFonts w:ascii="Arial" w:hAnsi="Arial" w:cs="Arial"/>
          <w:sz w:val="16"/>
          <w:szCs w:val="16"/>
        </w:rPr>
        <w:t>the effect of SP doses on LBW did not appear to be modified over time.</w:t>
      </w:r>
    </w:p>
    <w:p w14:paraId="3763E81E" w14:textId="77777777" w:rsidR="00EB0D4B" w:rsidRDefault="00EB0D4B">
      <w:pPr>
        <w:rPr>
          <w:rFonts w:ascii="Arial" w:hAnsi="Arial" w:cs="Arial"/>
          <w:sz w:val="16"/>
          <w:szCs w:val="16"/>
        </w:rPr>
      </w:pPr>
    </w:p>
    <w:p w14:paraId="174E4BB1" w14:textId="57870598" w:rsidR="00F94CAE" w:rsidRDefault="00F94CAE" w:rsidP="007473A6"/>
    <w:p w14:paraId="71EE8D8E" w14:textId="4C2621FE" w:rsidR="0052424D" w:rsidRDefault="0052424D" w:rsidP="007473A6"/>
    <w:p w14:paraId="6DF2E96F" w14:textId="5541B332" w:rsidR="00671AB2" w:rsidRDefault="00671AB2" w:rsidP="007473A6"/>
    <w:p w14:paraId="548479C0" w14:textId="77777777" w:rsidR="0059608A" w:rsidRDefault="0059608A" w:rsidP="007473A6"/>
    <w:p w14:paraId="1B0A48D1" w14:textId="033E9732" w:rsidR="007473A6" w:rsidRDefault="00DE56F2" w:rsidP="007473A6">
      <w:r w:rsidRPr="00386DEB">
        <w:rPr>
          <w:rFonts w:ascii="Arial" w:eastAsia="Times New Roman" w:hAnsi="Arial" w:cs="Arial"/>
          <w:b/>
          <w:bCs/>
          <w:lang w:val="en-US" w:eastAsia="en-GB"/>
        </w:rPr>
        <w:t xml:space="preserve">Supplementary </w:t>
      </w:r>
      <w:r w:rsidR="00380EEC">
        <w:rPr>
          <w:rFonts w:ascii="Arial" w:hAnsi="Arial" w:cs="Arial"/>
          <w:b/>
          <w:bCs/>
        </w:rPr>
        <w:t>Figure</w:t>
      </w:r>
      <w:r w:rsidR="007473A6">
        <w:rPr>
          <w:rFonts w:ascii="Arial" w:hAnsi="Arial" w:cs="Arial"/>
          <w:b/>
          <w:bCs/>
        </w:rPr>
        <w:t xml:space="preserve"> </w:t>
      </w:r>
      <w:r w:rsidR="007C2446">
        <w:rPr>
          <w:rFonts w:ascii="Arial" w:hAnsi="Arial" w:cs="Arial"/>
          <w:b/>
          <w:bCs/>
        </w:rPr>
        <w:t>3</w:t>
      </w:r>
      <w:r w:rsidR="007473A6">
        <w:rPr>
          <w:rFonts w:ascii="Arial" w:hAnsi="Arial" w:cs="Arial"/>
          <w:b/>
          <w:bCs/>
        </w:rPr>
        <w:t xml:space="preserve">: </w:t>
      </w:r>
      <w:r w:rsidR="007473A6" w:rsidRPr="00F72D30">
        <w:rPr>
          <w:rFonts w:ascii="Arial" w:hAnsi="Arial" w:cs="Arial"/>
          <w:b/>
          <w:bCs/>
        </w:rPr>
        <w:t>Effect of SP dose on the risk of LBW deliveries</w:t>
      </w:r>
      <w:r w:rsidR="007473A6">
        <w:rPr>
          <w:rFonts w:ascii="Arial" w:hAnsi="Arial" w:cs="Arial"/>
          <w:b/>
          <w:bCs/>
        </w:rPr>
        <w:t xml:space="preserve"> in Kilifi </w:t>
      </w:r>
      <w:r w:rsidR="00862EF5">
        <w:rPr>
          <w:rFonts w:ascii="Arial" w:hAnsi="Arial" w:cs="Arial"/>
          <w:b/>
          <w:bCs/>
        </w:rPr>
        <w:t>North and Kilifi South</w:t>
      </w:r>
    </w:p>
    <w:p w14:paraId="749837AA" w14:textId="77777777" w:rsidR="007473A6" w:rsidRDefault="007473A6" w:rsidP="007473A6"/>
    <w:p w14:paraId="2B62020C" w14:textId="7648D964" w:rsidR="00C56626" w:rsidRPr="00262C46" w:rsidRDefault="004758CF" w:rsidP="007473A6">
      <w:pPr>
        <w:rPr>
          <w:rFonts w:ascii="Arial" w:hAnsi="Arial" w:cs="Arial"/>
          <w:sz w:val="16"/>
          <w:szCs w:val="16"/>
        </w:rPr>
      </w:pPr>
      <w:r w:rsidRPr="004758CF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59E5A680" wp14:editId="3174682B">
            <wp:extent cx="5731510" cy="28657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2EF5" w:rsidRPr="00862EF5">
        <w:rPr>
          <w:rFonts w:ascii="Arial" w:hAnsi="Arial" w:cs="Arial"/>
          <w:sz w:val="16"/>
          <w:szCs w:val="16"/>
        </w:rPr>
        <w:t xml:space="preserve"> </w:t>
      </w:r>
      <w:r w:rsidR="007473A6" w:rsidRPr="00F72D30">
        <w:rPr>
          <w:rFonts w:ascii="Arial" w:hAnsi="Arial" w:cs="Arial"/>
          <w:sz w:val="16"/>
          <w:szCs w:val="16"/>
        </w:rPr>
        <w:t>The model was adjusted for mothers MUAC,</w:t>
      </w:r>
      <w:r w:rsidR="007473A6">
        <w:rPr>
          <w:rFonts w:ascii="Arial" w:hAnsi="Arial" w:cs="Arial"/>
          <w:sz w:val="16"/>
          <w:szCs w:val="16"/>
        </w:rPr>
        <w:t xml:space="preserve"> </w:t>
      </w:r>
      <w:r w:rsidR="007473A6" w:rsidRPr="00F72D30">
        <w:rPr>
          <w:rFonts w:ascii="Arial" w:hAnsi="Arial" w:cs="Arial"/>
          <w:sz w:val="16"/>
          <w:szCs w:val="16"/>
        </w:rPr>
        <w:t>education level, gravid</w:t>
      </w:r>
      <w:proofErr w:type="spellStart"/>
      <w:r w:rsidR="007473A6">
        <w:rPr>
          <w:rFonts w:ascii="Arial" w:hAnsi="Arial" w:cs="Arial"/>
          <w:sz w:val="16"/>
          <w:szCs w:val="16"/>
          <w:lang w:val="en-US"/>
        </w:rPr>
        <w:t>ity</w:t>
      </w:r>
      <w:proofErr w:type="spellEnd"/>
      <w:r w:rsidR="007473A6" w:rsidRPr="00F72D30">
        <w:rPr>
          <w:rFonts w:ascii="Arial" w:hAnsi="Arial" w:cs="Arial"/>
          <w:sz w:val="16"/>
          <w:szCs w:val="16"/>
        </w:rPr>
        <w:t xml:space="preserve">, ANC visits, year of birth, gestation age, multiple </w:t>
      </w:r>
      <w:proofErr w:type="gramStart"/>
      <w:r w:rsidR="007473A6" w:rsidRPr="00F72D30">
        <w:rPr>
          <w:rFonts w:ascii="Arial" w:hAnsi="Arial" w:cs="Arial"/>
          <w:sz w:val="16"/>
          <w:szCs w:val="16"/>
        </w:rPr>
        <w:t>births</w:t>
      </w:r>
      <w:proofErr w:type="gramEnd"/>
      <w:r w:rsidR="007473A6" w:rsidRPr="00F72D30">
        <w:rPr>
          <w:rFonts w:ascii="Arial" w:hAnsi="Arial" w:cs="Arial"/>
          <w:sz w:val="16"/>
          <w:szCs w:val="16"/>
        </w:rPr>
        <w:t xml:space="preserve"> and sex of the new-borns. </w:t>
      </w:r>
    </w:p>
    <w:sectPr w:rsidR="00C56626" w:rsidRPr="00262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3E5"/>
    <w:rsid w:val="00015EC6"/>
    <w:rsid w:val="00095B27"/>
    <w:rsid w:val="000C01A7"/>
    <w:rsid w:val="000C06ED"/>
    <w:rsid w:val="000C1954"/>
    <w:rsid w:val="000C1F72"/>
    <w:rsid w:val="000C5317"/>
    <w:rsid w:val="000C7CF1"/>
    <w:rsid w:val="000D29EE"/>
    <w:rsid w:val="000F17C2"/>
    <w:rsid w:val="001066C9"/>
    <w:rsid w:val="00144478"/>
    <w:rsid w:val="00184B6E"/>
    <w:rsid w:val="00185203"/>
    <w:rsid w:val="001A179D"/>
    <w:rsid w:val="001B7D2C"/>
    <w:rsid w:val="002326B4"/>
    <w:rsid w:val="002456B1"/>
    <w:rsid w:val="00262C46"/>
    <w:rsid w:val="00283637"/>
    <w:rsid w:val="00284A04"/>
    <w:rsid w:val="00344DD5"/>
    <w:rsid w:val="0035664F"/>
    <w:rsid w:val="00364E4E"/>
    <w:rsid w:val="0036525F"/>
    <w:rsid w:val="00376119"/>
    <w:rsid w:val="00380EEC"/>
    <w:rsid w:val="00386DEB"/>
    <w:rsid w:val="003926F0"/>
    <w:rsid w:val="003A1991"/>
    <w:rsid w:val="003B33E3"/>
    <w:rsid w:val="003B61A9"/>
    <w:rsid w:val="004177ED"/>
    <w:rsid w:val="00451478"/>
    <w:rsid w:val="004578C1"/>
    <w:rsid w:val="004758CF"/>
    <w:rsid w:val="00481E45"/>
    <w:rsid w:val="004B32A3"/>
    <w:rsid w:val="00506608"/>
    <w:rsid w:val="005232CE"/>
    <w:rsid w:val="0052424D"/>
    <w:rsid w:val="00572A31"/>
    <w:rsid w:val="00585166"/>
    <w:rsid w:val="0059608A"/>
    <w:rsid w:val="005E3124"/>
    <w:rsid w:val="00671AB2"/>
    <w:rsid w:val="00694277"/>
    <w:rsid w:val="006A2D5D"/>
    <w:rsid w:val="006B5AC5"/>
    <w:rsid w:val="00713D7E"/>
    <w:rsid w:val="00726FB0"/>
    <w:rsid w:val="007473A6"/>
    <w:rsid w:val="007C2446"/>
    <w:rsid w:val="007C4521"/>
    <w:rsid w:val="008044DA"/>
    <w:rsid w:val="00825CED"/>
    <w:rsid w:val="00860457"/>
    <w:rsid w:val="00862EF5"/>
    <w:rsid w:val="0087244E"/>
    <w:rsid w:val="0088662E"/>
    <w:rsid w:val="0089163C"/>
    <w:rsid w:val="008A54B5"/>
    <w:rsid w:val="00920675"/>
    <w:rsid w:val="00924238"/>
    <w:rsid w:val="00930B8D"/>
    <w:rsid w:val="0095126D"/>
    <w:rsid w:val="00986FAD"/>
    <w:rsid w:val="00990C3D"/>
    <w:rsid w:val="009E676E"/>
    <w:rsid w:val="00A30852"/>
    <w:rsid w:val="00A618CC"/>
    <w:rsid w:val="00A61BA4"/>
    <w:rsid w:val="00A7375A"/>
    <w:rsid w:val="00A826DA"/>
    <w:rsid w:val="00A8714D"/>
    <w:rsid w:val="00A87232"/>
    <w:rsid w:val="00AA2F11"/>
    <w:rsid w:val="00AC5455"/>
    <w:rsid w:val="00AD1C92"/>
    <w:rsid w:val="00AE5691"/>
    <w:rsid w:val="00AE7D28"/>
    <w:rsid w:val="00AF7FDF"/>
    <w:rsid w:val="00B743E5"/>
    <w:rsid w:val="00BA060A"/>
    <w:rsid w:val="00BA1899"/>
    <w:rsid w:val="00BC0454"/>
    <w:rsid w:val="00BF35A7"/>
    <w:rsid w:val="00C045EE"/>
    <w:rsid w:val="00C10D41"/>
    <w:rsid w:val="00C408D3"/>
    <w:rsid w:val="00C4372E"/>
    <w:rsid w:val="00C46146"/>
    <w:rsid w:val="00C56626"/>
    <w:rsid w:val="00C7232E"/>
    <w:rsid w:val="00CA3931"/>
    <w:rsid w:val="00CA4F99"/>
    <w:rsid w:val="00CE15E9"/>
    <w:rsid w:val="00CF5C3F"/>
    <w:rsid w:val="00DE56F2"/>
    <w:rsid w:val="00E03D78"/>
    <w:rsid w:val="00E05BA7"/>
    <w:rsid w:val="00E4546B"/>
    <w:rsid w:val="00EB0D4B"/>
    <w:rsid w:val="00EB30E4"/>
    <w:rsid w:val="00EF1D99"/>
    <w:rsid w:val="00F17DEA"/>
    <w:rsid w:val="00F22B57"/>
    <w:rsid w:val="00F94CAE"/>
    <w:rsid w:val="00F968E6"/>
    <w:rsid w:val="00FA67CE"/>
    <w:rsid w:val="00FB676F"/>
    <w:rsid w:val="00FC17CB"/>
    <w:rsid w:val="00FD1F2B"/>
    <w:rsid w:val="00FE0D93"/>
    <w:rsid w:val="00FF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F41BF"/>
  <w15:chartTrackingRefBased/>
  <w15:docId w15:val="{B9A0D673-DE85-6144-AF5C-0511199BC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amau</dc:creator>
  <cp:keywords/>
  <dc:description/>
  <cp:lastModifiedBy>Alice Kamau</cp:lastModifiedBy>
  <cp:revision>25</cp:revision>
  <dcterms:created xsi:type="dcterms:W3CDTF">2022-06-08T08:59:00Z</dcterms:created>
  <dcterms:modified xsi:type="dcterms:W3CDTF">2022-06-09T14:02:00Z</dcterms:modified>
</cp:coreProperties>
</file>